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133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680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</w:tblGrid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4"/>
                <w:szCs w:val="14"/>
                <w:lang w:val="es-ES" w:eastAsia="es-ES"/>
              </w:rPr>
              <w:t>ANVIL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A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A4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A43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A/H5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1204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A/H55FB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A/H7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H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H4FB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4"/>
                <w:szCs w:val="14"/>
                <w:lang w:val="es-ES" w:eastAsia="es-ES"/>
              </w:rPr>
              <w:t>ZONE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R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R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R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R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R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R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R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s-ES" w:eastAsia="es-ES"/>
              </w:rPr>
              <w:t>Elevatio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in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.7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9.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2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9.7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.5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.8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.3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5.3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ax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2.1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2.8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0.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1.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7.7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8.6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2.5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3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6.1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6.3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1.7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2.1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4.9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5.5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0.3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0.84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Range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2.1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8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0.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2.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7.5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8.8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2.4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5.5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6.1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1.5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1.7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7.8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4.8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0.1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0.3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.72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ean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6.0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8.2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4.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9.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4.5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9.8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9.7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3.8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9.1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2.1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2.0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4.2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.3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1.1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5.6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.15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ST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5.5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5.4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9.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.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.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5.5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.7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5.9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.4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.6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.8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.7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.1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.2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.5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s-ES" w:eastAsia="es-ES"/>
              </w:rPr>
              <w:t>Slop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in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ax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4.6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4.7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9.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9.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8.9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8.8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6.5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5.3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1.2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8.2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3.7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0.2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8.9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7.2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3.7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8.30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Range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4.6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4.6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8.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9.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8.8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8.8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6.5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5.2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1.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8.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3.7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0.2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8.9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7.2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3.7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8.25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ean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8.4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6.2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7.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1.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5.2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0.2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1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4.1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7.7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9.6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8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3.8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8.8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1.1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9.6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1.33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ST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4.2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3.3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8.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6.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8.1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6.2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5.8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2.1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5.5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1.2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4.9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2.9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5.2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1.4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5.5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1.83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Roughnes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s-ES" w:eastAsia="es-ES"/>
              </w:rPr>
              <w:t>VRM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in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1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05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ax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8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7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9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9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9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9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9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8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7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6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8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8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7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6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8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Range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8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7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9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9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9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9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9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8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7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6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8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8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7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6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8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ean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ST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s-ES" w:eastAsia="es-ES"/>
              </w:rPr>
              <w:t>TRI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in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5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6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2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4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2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2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3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2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1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5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7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5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6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5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4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0024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ax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3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4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6.0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.8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6.5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6.4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.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5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5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4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8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1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4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3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3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Range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3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4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6.0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.8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6.5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6.4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.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5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5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4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8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1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4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3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3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ean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ST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s-ES" w:eastAsia="es-ES"/>
              </w:rPr>
              <w:t>2D/3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in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1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1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1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0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1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0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0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0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0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0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2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1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2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0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00013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val="es-ES" w:eastAsia="es-ES"/>
              </w:rPr>
              <w:t>Area Rati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ax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.7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.9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7.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9.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4.2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1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0.5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0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5.7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.2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0.4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6.7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.6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.8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8.1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.43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Range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.7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.9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6.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8.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3.2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0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9.5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9.0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4.7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.2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9.4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5.7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.6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2.8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7.1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Mean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2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5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3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2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1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2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1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2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1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2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1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2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4"/>
                <w:szCs w:val="14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4"/>
                <w:szCs w:val="14"/>
                <w:lang w:val="es-ES" w:eastAsia="es-ES"/>
              </w:rPr>
              <w:t>STD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2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2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1.4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7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4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3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3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2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3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s-ES" w:eastAsia="es-ES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D,</w:t>
            </w:r>
          </w:p>
        </w:tc>
        <w:tc>
          <w:tcPr>
            <w:tcW w:w="1204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Depressions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R, 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Ridges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</w:tbl>
    <w:p>
      <w:pPr>
        <w:pStyle w:val="Normal"/>
        <w:spacing w:lineRule="auto" w:line="360" w:before="0" w:after="200"/>
        <w:ind w:left="720" w:hanging="720"/>
        <w:jc w:val="center"/>
        <w:rPr/>
      </w:pPr>
      <w:r>
        <w:rPr>
          <w:b/>
          <w:bCs/>
          <w:lang w:val="en-US"/>
        </w:rPr>
        <w:t>Table S4</w:t>
      </w:r>
      <w:r>
        <w:rPr>
          <w:b/>
          <w:lang w:val="en-US"/>
        </w:rPr>
        <w:t xml:space="preserve">. </w:t>
      </w:r>
      <w:r>
        <w:rPr>
          <w:b/>
          <w:bCs/>
          <w:lang w:val="en-US"/>
        </w:rPr>
        <w:t xml:space="preserve">DSM basic statistics in the depression and ridges for every stone tool 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uentedeprrafopredeter1">
    <w:name w:val="Fuente de párrafo predeter.1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1"/>
    <w:qFormat/>
    <w:rPr/>
  </w:style>
  <w:style w:type="character" w:styleId="PiedepginaCar">
    <w:name w:val="Pie de página Car"/>
    <w:basedOn w:val="Fuentedeprrafopredeter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4:27:00Z</dcterms:created>
  <dc:creator>Lithics Lab</dc:creator>
  <dc:description/>
  <cp:keywords/>
  <dc:language>en-US</dc:language>
  <cp:lastModifiedBy>Microsoft account</cp:lastModifiedBy>
  <dcterms:modified xsi:type="dcterms:W3CDTF">2015-02-24T23:43:00Z</dcterms:modified>
  <cp:revision>4</cp:revision>
  <dc:subject/>
  <dc:title/>
</cp:coreProperties>
</file>